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left"/>
        <w:rPr>
          <w:rFonts w:ascii="PkxpykAdvTTb5929f4c" w:hAnsi="PkxpykAdvTTb5929f4c" w:eastAsiaTheme="minorEastAsia" w:cstheme="minorBidi"/>
          <w:color w:val="000000"/>
          <w:kern w:val="0"/>
          <w:sz w:val="16"/>
          <w:szCs w:val="16"/>
        </w:rPr>
      </w:pPr>
      <w:r>
        <w:rPr>
          <w:rFonts w:ascii="PkxpykAdvTTb5929f4c" w:hAnsi="PkxpykAdvTTb5929f4c" w:eastAsiaTheme="minorEastAsia" w:cstheme="minorBidi"/>
          <w:color w:val="000000"/>
          <w:kern w:val="0"/>
          <w:sz w:val="16"/>
          <w:szCs w:val="16"/>
        </w:rPr>
        <w:t xml:space="preserve">TABLE S2 | Associations between genetic models of four SNPs and </w:t>
      </w:r>
      <w:bookmarkStart w:id="0" w:name="OLE_LINK14"/>
      <w:r>
        <w:rPr>
          <w:rFonts w:ascii="PkxpykAdvTTb5929f4c" w:hAnsi="PkxpykAdvTTb5929f4c" w:eastAsiaTheme="minorEastAsia" w:cstheme="minorBidi"/>
          <w:color w:val="000000"/>
          <w:kern w:val="0"/>
          <w:sz w:val="16"/>
          <w:szCs w:val="16"/>
        </w:rPr>
        <w:t>cognitive impairment</w:t>
      </w:r>
      <w:bookmarkEnd w:id="0"/>
      <w:r>
        <w:rPr>
          <w:rFonts w:ascii="PkxpykAdvTTb5929f4c" w:hAnsi="PkxpykAdvTTb5929f4c" w:eastAsiaTheme="minorEastAsia" w:cstheme="minorBidi"/>
          <w:color w:val="000000"/>
          <w:kern w:val="0"/>
          <w:sz w:val="16"/>
          <w:szCs w:val="16"/>
        </w:rPr>
        <w:t>, stratified by different educational levels.</w:t>
      </w:r>
    </w:p>
    <w:tbl>
      <w:tblPr>
        <w:tblStyle w:val="3"/>
        <w:tblW w:w="1375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992"/>
        <w:gridCol w:w="992"/>
        <w:gridCol w:w="1985"/>
        <w:gridCol w:w="850"/>
        <w:gridCol w:w="1985"/>
        <w:gridCol w:w="850"/>
        <w:gridCol w:w="1985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bookmarkStart w:id="1" w:name="_Hlk89092696"/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418" w:type="dxa"/>
            <w:vMerge w:val="restart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1984" w:type="dxa"/>
            <w:gridSpan w:val="2"/>
            <w:tcBorders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2835" w:type="dxa"/>
            <w:gridSpan w:val="2"/>
            <w:tcBorders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No formal educated</w:t>
            </w:r>
          </w:p>
        </w:tc>
        <w:tc>
          <w:tcPr>
            <w:tcW w:w="2835" w:type="dxa"/>
            <w:gridSpan w:val="2"/>
            <w:tcBorders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–6 years of education</w:t>
            </w:r>
          </w:p>
        </w:tc>
        <w:tc>
          <w:tcPr>
            <w:tcW w:w="2977" w:type="dxa"/>
            <w:gridSpan w:val="2"/>
            <w:tcBorders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 or more years of edu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  <w:tcBorders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 w:val="continue"/>
            <w:tcBorders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lternat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djusted OR</w:t>
            </w:r>
          </w:p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confidence interval)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djusted OR</w:t>
            </w:r>
          </w:p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confidence interval)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djusted OR</w:t>
            </w:r>
          </w:p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confidence interval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  <w:tcBorders>
              <w:top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s1015149 C &gt; T</w:t>
            </w:r>
          </w:p>
        </w:tc>
        <w:tc>
          <w:tcPr>
            <w:tcW w:w="1418" w:type="dxa"/>
            <w:tcBorders>
              <w:top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992" w:type="dxa"/>
            <w:tcBorders>
              <w:top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  <w:tcBorders>
              <w:top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985" w:type="dxa"/>
            <w:tcBorders>
              <w:top w:val="single" w:color="auto" w:sz="12" w:space="0"/>
            </w:tcBorders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2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6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693–2.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3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single" w:color="auto" w:sz="12" w:space="0"/>
            </w:tcBorders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697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985" w:type="dxa"/>
            <w:tcBorders>
              <w:top w:val="single" w:color="auto" w:sz="12" w:space="0"/>
            </w:tcBorders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6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3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6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color="auto" w:sz="12" w:space="0"/>
            </w:tcBorders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75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7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86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9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.81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186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.04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T + 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3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776–2.4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1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6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30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27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6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3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40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 + C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53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719–3.272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096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.91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850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952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8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.590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Overdominant 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 + T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65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6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8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6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9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9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8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5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8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s1062966 C &gt; T</w:t>
            </w: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5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0.9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87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8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.29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749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9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88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0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9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50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19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.74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T + 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5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8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0.9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1.15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4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.80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699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8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3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 + C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07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3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8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50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7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.55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 + T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7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8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0.9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9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8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.32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19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0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s11754668 C &gt; G</w:t>
            </w: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6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3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4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8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1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1.048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5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.28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4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16–10.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50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C + G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6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6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8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4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8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2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19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0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.67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 + GC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3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9.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4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50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 + GG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44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672–3.094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4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8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1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1.025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5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.18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s14063 G &gt; A</w:t>
            </w: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41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798–2.490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698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88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.01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8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.05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0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9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5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5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768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0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5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0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07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4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.62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G + AA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4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8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0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1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.18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9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0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9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2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G + AG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12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0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3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78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8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.79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1.09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6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.53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8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GG + AA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324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761–2.304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182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77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86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875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4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3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rs2273068 C &gt; 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T</w:t>
            </w:r>
          </w:p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8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5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13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35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1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.65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919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9.71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53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50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403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.12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pStyle w:val="5"/>
              <w:widowControl w:val="0"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8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spacing w:line="320" w:lineRule="exact"/>
              <w:jc w:val="lef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 + 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2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5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85" w:type="dxa"/>
          </w:tcPr>
          <w:p>
            <w:pPr>
              <w:pStyle w:val="5"/>
              <w:widowControl w:val="0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49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2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94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45</w:t>
            </w:r>
            <w:bookmarkStart w:id="2" w:name="_GoBack"/>
            <w:r>
              <w:rPr>
                <w:rFonts w:hint="eastAsia" w:ascii="PkxpykAdvTTb5929f4c" w:hAnsi="PkxpykAdvTTb5929f4c" w:eastAsiaTheme="minorEastAsia" w:cstheme="minorBidi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ascii="PkxpykAdvTTb5929f4c" w:hAnsi="PkxpykAdvTTb5929f4c" w:eastAsiaTheme="minorEastAsia" w:cstheme="minorBidi"/>
                <w:kern w:val="0"/>
                <w:sz w:val="16"/>
                <w:szCs w:val="16"/>
                <w:highlight w:val="none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kern w:val="0"/>
                <w:sz w:val="16"/>
                <w:szCs w:val="16"/>
                <w:highlight w:val="none"/>
              </w:rPr>
              <w:t>434</w:t>
            </w:r>
            <w:r>
              <w:rPr>
                <w:rFonts w:ascii="PkxpykAdvTTb5929f4c" w:hAnsi="PkxpykAdvTTb5929f4c" w:eastAsiaTheme="minorEastAsia" w:cstheme="minorBidi"/>
                <w:kern w:val="0"/>
                <w:sz w:val="16"/>
                <w:szCs w:val="16"/>
                <w:highlight w:val="none"/>
              </w:rPr>
              <w:t>–3.</w:t>
            </w:r>
            <w:r>
              <w:rPr>
                <w:rFonts w:hint="eastAsia" w:ascii="PkxpykAdvTTb5929f4c" w:hAnsi="PkxpykAdvTTb5929f4c" w:eastAsiaTheme="minorEastAsia" w:cstheme="minorBidi"/>
                <w:kern w:val="0"/>
                <w:sz w:val="16"/>
                <w:szCs w:val="16"/>
                <w:highlight w:val="none"/>
              </w:rPr>
              <w:t>577</w:t>
            </w:r>
            <w:r>
              <w:rPr>
                <w:rFonts w:ascii="PkxpykAdvTTb5929f4c" w:hAnsi="PkxpykAdvTTb5929f4c" w:eastAsiaTheme="minorEastAsia" w:cstheme="minorBidi"/>
                <w:kern w:val="0"/>
                <w:sz w:val="16"/>
                <w:szCs w:val="16"/>
                <w:highlight w:val="none"/>
              </w:rPr>
              <w:t>)</w:t>
            </w:r>
            <w:bookmarkEnd w:id="2"/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5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spacing w:line="320" w:lineRule="exact"/>
              <w:jc w:val="lef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C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91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9.21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1985" w:type="dxa"/>
          </w:tcPr>
          <w:p>
            <w:pPr>
              <w:pStyle w:val="5"/>
              <w:widowControl w:val="0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50" w:type="dxa"/>
          </w:tcPr>
          <w:p>
            <w:pPr>
              <w:pStyle w:val="5"/>
              <w:widowControl w:val="0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52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0.53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8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spacing w:line="320" w:lineRule="exact"/>
              <w:jc w:val="lef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T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0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7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5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5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3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3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1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.62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6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spacing w:line="320" w:lineRule="exac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s73733015 C &gt; G</w:t>
            </w:r>
          </w:p>
          <w:p>
            <w:pPr>
              <w:spacing w:line="320" w:lineRule="exact"/>
              <w:jc w:val="lef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1985" w:type="dxa"/>
          </w:tcPr>
          <w:p>
            <w:pPr>
              <w:pStyle w:val="5"/>
              <w:widowControl w:val="0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3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0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7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725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64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.88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495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9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6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spacing w:line="320" w:lineRule="exact"/>
              <w:jc w:val="lef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17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3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1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603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50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449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0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.964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spacing w:line="320" w:lineRule="exact"/>
              <w:jc w:val="lef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G + G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90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0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51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91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58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490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9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spacing w:line="320" w:lineRule="exact"/>
              <w:jc w:val="lef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CG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7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181–3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50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985" w:type="dxa"/>
          </w:tcPr>
          <w:p>
            <w:pPr>
              <w:pStyle w:val="5"/>
              <w:widowControl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572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67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.85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spacing w:line="320" w:lineRule="exact"/>
              <w:jc w:val="left"/>
              <w:rPr>
                <w:rFonts w:ascii="等线" w:hAnsi="等线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GG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38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51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6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95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71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4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2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73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1985" w:type="dxa"/>
          </w:tcPr>
          <w:p>
            <w:pPr>
              <w:pStyle w:val="5"/>
              <w:widowControl/>
              <w:jc w:val="left"/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 xml:space="preserve">24 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(0.2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08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–1.</w:t>
            </w:r>
            <w:r>
              <w:rPr>
                <w:rFonts w:hint="eastAsia"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316</w:t>
            </w:r>
            <w:r>
              <w:rPr>
                <w:rFonts w:ascii="PkxpykAdvTTb5929f4c" w:hAnsi="PkxpykAdvTTb5929f4c" w:eastAsiaTheme="minorEastAsia" w:cstheme="min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6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bookmarkEnd w:id="1"/>
    </w:tbl>
    <w:p>
      <w:pPr>
        <w:pStyle w:val="5"/>
        <w:rPr>
          <w:rFonts w:hint="eastAsia" w:ascii="PkxpykAdvTTb5929f4c" w:hAnsi="PkxpykAdvTTb5929f4c"/>
          <w:color w:val="000000"/>
          <w:kern w:val="0"/>
          <w:sz w:val="16"/>
          <w:szCs w:val="16"/>
        </w:rPr>
      </w:pPr>
      <w:r>
        <w:rPr>
          <w:rFonts w:ascii="PkxpykAdvTTb5929f4c" w:hAnsi="PkxpykAdvTTb5929f4c"/>
          <w:color w:val="000000"/>
          <w:kern w:val="0"/>
          <w:sz w:val="16"/>
          <w:szCs w:val="16"/>
        </w:rPr>
        <w:t>Analysis was conducted after adjustment for covariates, including age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>,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 xml:space="preserve"> gender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 xml:space="preserve"> and ethnicity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>. OR, odds ratio; confidence interval, Bonferroni correction confidence interval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>;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 xml:space="preserve"> </w:t>
      </w:r>
      <w:r>
        <w:rPr>
          <w:rFonts w:ascii="PkxpykAdvTTb5929f4c" w:hAnsi="PkxpykAdvTTb5929f4c"/>
          <w:color w:val="000000"/>
          <w:kern w:val="0"/>
          <w:sz w:val="16"/>
          <w:szCs w:val="16"/>
          <w:vertAlign w:val="superscript"/>
        </w:rPr>
        <w:t>*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>P-value &lt; 0.00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>833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 xml:space="preserve"> indicated a statistically significant difference after Bonferroni correction (shown in bold; 6 SNPs = 6 tests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>).</w:t>
      </w: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kxpykAdvTTb5929f4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A3F"/>
    <w:rsid w:val="00332FE2"/>
    <w:rsid w:val="009C1A3F"/>
    <w:rsid w:val="00B12CA4"/>
    <w:rsid w:val="00C246AA"/>
    <w:rsid w:val="00E86935"/>
    <w:rsid w:val="00FA2C90"/>
    <w:rsid w:val="4A00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正文2"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7</Words>
  <Characters>2949</Characters>
  <Lines>24</Lines>
  <Paragraphs>6</Paragraphs>
  <TotalTime>1</TotalTime>
  <ScaleCrop>false</ScaleCrop>
  <LinksUpToDate>false</LinksUpToDate>
  <CharactersWithSpaces>346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8:36:00Z</dcterms:created>
  <dc:creator>韦 燕飞</dc:creator>
  <cp:lastModifiedBy>Flyme</cp:lastModifiedBy>
  <dcterms:modified xsi:type="dcterms:W3CDTF">2021-11-29T09:51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E674D7C47C0470BA2F2B8FFE8E718B8</vt:lpwstr>
  </property>
</Properties>
</file>